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FEE20" w14:textId="258C8AFD" w:rsidR="00943BF6" w:rsidRPr="00943BF6" w:rsidRDefault="00943BF6" w:rsidP="00EC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brotic area</w:t>
      </w:r>
      <w:r w:rsidR="00D42C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2CD5">
        <w:rPr>
          <w:rFonts w:ascii="Times New Roman" w:hAnsi="Times New Roman" w:cs="Times New Roman"/>
          <w:sz w:val="24"/>
          <w:szCs w:val="24"/>
        </w:rPr>
        <w:t>(%)</w:t>
      </w:r>
      <w:r w:rsidR="005D61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9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2552"/>
      </w:tblGrid>
      <w:tr w:rsidR="000E4C7F" w:rsidRPr="000E4C7F" w14:paraId="6C215321" w14:textId="77777777" w:rsidTr="0075313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33A12" w14:textId="4D696F85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A739" w14:textId="7C70D199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F1A7" w14:textId="3430AC08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0E4C7F" w:rsidRPr="000E4C7F" w14:paraId="3B52B5BA" w14:textId="77777777" w:rsidTr="00753131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F136C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8E896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6781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5</w:t>
            </w:r>
          </w:p>
        </w:tc>
      </w:tr>
      <w:tr w:rsidR="000E4C7F" w:rsidRPr="000E4C7F" w14:paraId="6A18BA86" w14:textId="77777777" w:rsidTr="00753131"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26FB1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3D250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80806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</w:t>
            </w:r>
          </w:p>
        </w:tc>
      </w:tr>
      <w:tr w:rsidR="00753131" w:rsidRPr="000E4C7F" w14:paraId="10F7EA55" w14:textId="77777777" w:rsidTr="00753131"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899B2" w14:textId="6EBDA87B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D1489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1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A18F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4</w:t>
            </w:r>
          </w:p>
        </w:tc>
      </w:tr>
      <w:tr w:rsidR="00753131" w:rsidRPr="000E4C7F" w14:paraId="11CEB97B" w14:textId="77777777" w:rsidTr="00753131"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56A44" w14:textId="7CF563B3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6CB3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8D921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</w:tc>
      </w:tr>
      <w:tr w:rsidR="000E4C7F" w:rsidRPr="000E4C7F" w14:paraId="5DC81D50" w14:textId="77777777" w:rsidTr="00753131"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6857D" w14:textId="1B0A1634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BEFC3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4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067F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0E4C7F" w:rsidRPr="000E4C7F" w14:paraId="372CAF7B" w14:textId="77777777" w:rsidTr="00753131"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96478" w14:textId="6D028F8C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04AB4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2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9F94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1</w:t>
            </w:r>
          </w:p>
        </w:tc>
      </w:tr>
      <w:tr w:rsidR="000E4C7F" w:rsidRPr="000E4C7F" w14:paraId="7AD988D0" w14:textId="77777777" w:rsidTr="00753131"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DCCC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5326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6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DDF3B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3</w:t>
            </w:r>
          </w:p>
        </w:tc>
      </w:tr>
      <w:tr w:rsidR="000E4C7F" w:rsidRPr="000E4C7F" w14:paraId="6FC01ED5" w14:textId="77777777" w:rsidTr="00753131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27E1E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CEBA4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0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8A288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7</w:t>
            </w:r>
          </w:p>
        </w:tc>
      </w:tr>
    </w:tbl>
    <w:p w14:paraId="320FF6D9" w14:textId="6013BE59" w:rsidR="00EC6CE5" w:rsidRDefault="00EC6CE5" w:rsidP="00EC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-S</w:t>
      </w:r>
      <w:r w:rsidR="00943BF6">
        <w:rPr>
          <w:rFonts w:ascii="Times New Roman" w:hAnsi="Times New Roman" w:cs="Times New Roman"/>
          <w:sz w:val="24"/>
          <w:szCs w:val="24"/>
        </w:rPr>
        <w:t xml:space="preserve">MA </w:t>
      </w:r>
      <w:r>
        <w:rPr>
          <w:rFonts w:ascii="Times New Roman" w:hAnsi="Times New Roman" w:cs="Times New Roman"/>
          <w:sz w:val="24"/>
          <w:szCs w:val="24"/>
        </w:rPr>
        <w:t>area</w:t>
      </w:r>
      <w:r w:rsidR="00D42CD5">
        <w:rPr>
          <w:rFonts w:ascii="Times New Roman" w:hAnsi="Times New Roman" w:cs="Times New Roman"/>
          <w:sz w:val="24"/>
          <w:szCs w:val="24"/>
        </w:rPr>
        <w:t xml:space="preserve"> (%)</w:t>
      </w:r>
      <w:r w:rsidRPr="00060A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740"/>
        <w:gridCol w:w="2500"/>
      </w:tblGrid>
      <w:tr w:rsidR="000E4C7F" w:rsidRPr="000E4C7F" w14:paraId="1D6D128B" w14:textId="77777777" w:rsidTr="00753131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B2A51" w14:textId="1A7B5D82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3336C" w14:textId="5B7AC848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B9D0" w14:textId="1A4D0D56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0E4C7F" w:rsidRPr="000E4C7F" w14:paraId="7B23BD5A" w14:textId="77777777" w:rsidTr="00753131"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D17E3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64EB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63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E2BD0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8</w:t>
            </w:r>
          </w:p>
        </w:tc>
      </w:tr>
      <w:tr w:rsidR="000E4C7F" w:rsidRPr="000E4C7F" w14:paraId="6EADAEA2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4186A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5194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B8802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2</w:t>
            </w:r>
          </w:p>
        </w:tc>
      </w:tr>
      <w:tr w:rsidR="00753131" w:rsidRPr="000E4C7F" w14:paraId="7476EFEF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6B00" w14:textId="6E7B504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29313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122F5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1</w:t>
            </w:r>
          </w:p>
        </w:tc>
      </w:tr>
      <w:tr w:rsidR="00753131" w:rsidRPr="000E4C7F" w14:paraId="342CF9EA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A959" w14:textId="0BC3AEE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0892F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B9F5A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7</w:t>
            </w:r>
          </w:p>
        </w:tc>
      </w:tr>
      <w:tr w:rsidR="000E4C7F" w:rsidRPr="000E4C7F" w14:paraId="1A719D0E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8EA52" w14:textId="4EAADB29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1571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D7F19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</w:t>
            </w:r>
          </w:p>
        </w:tc>
      </w:tr>
      <w:tr w:rsidR="000E4C7F" w:rsidRPr="000E4C7F" w14:paraId="62701257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2D3B1" w14:textId="0BA696BB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FEA37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933AB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6</w:t>
            </w:r>
          </w:p>
        </w:tc>
      </w:tr>
      <w:tr w:rsidR="000E4C7F" w:rsidRPr="000E4C7F" w14:paraId="39AB4A9B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C910A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E2A8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1F73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99</w:t>
            </w:r>
          </w:p>
        </w:tc>
      </w:tr>
      <w:tr w:rsidR="000E4C7F" w:rsidRPr="000E4C7F" w14:paraId="0127A76F" w14:textId="77777777" w:rsidTr="0075313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9EF40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6D60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D0EB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</w:tbl>
    <w:p w14:paraId="3C9567A7" w14:textId="77777777" w:rsidR="005F591E" w:rsidRDefault="005F591E">
      <w:pPr>
        <w:rPr>
          <w:rFonts w:ascii="Times New Roman" w:hAnsi="Times New Roman" w:cs="Times New Roman"/>
          <w:sz w:val="24"/>
          <w:szCs w:val="24"/>
        </w:rPr>
      </w:pPr>
    </w:p>
    <w:p w14:paraId="39E75A8C" w14:textId="38234832" w:rsidR="009A45B1" w:rsidRPr="009A45B1" w:rsidRDefault="00D42C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of t</w:t>
      </w:r>
      <w:r w:rsidR="009A45B1">
        <w:rPr>
          <w:rFonts w:ascii="Times New Roman" w:hAnsi="Times New Roman" w:cs="Times New Roman"/>
          <w:sz w:val="24"/>
          <w:szCs w:val="24"/>
        </w:rPr>
        <w:t>ubulointerstitial ED-1</w:t>
      </w:r>
      <w:r>
        <w:rPr>
          <w:rFonts w:ascii="Times New Roman" w:hAnsi="Times New Roman" w:cs="Times New Roman"/>
          <w:sz w:val="24"/>
          <w:szCs w:val="24"/>
        </w:rPr>
        <w:t xml:space="preserve"> positive cells.</w:t>
      </w:r>
    </w:p>
    <w:tbl>
      <w:tblPr>
        <w:tblW w:w="7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500"/>
      </w:tblGrid>
      <w:tr w:rsidR="005F591E" w:rsidRPr="005F591E" w14:paraId="04945017" w14:textId="77777777" w:rsidTr="00753131"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7D858" w14:textId="607B9E44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</w:t>
            </w:r>
            <w:r w:rsidR="0075313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</w:t>
            </w: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l</w:t>
            </w:r>
            <w:r w:rsidR="00F056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3791E" w14:textId="66B0445F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="00F056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A42E0" w14:textId="47D79D6B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 w:rsidR="00F056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5F591E" w:rsidRPr="005F591E" w14:paraId="2F66D38B" w14:textId="77777777" w:rsidTr="00753131"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1251F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2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9FAE5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.3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AD47F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6</w:t>
            </w:r>
          </w:p>
        </w:tc>
      </w:tr>
      <w:tr w:rsidR="005F591E" w:rsidRPr="005F591E" w14:paraId="078EB108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594F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EF10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F79A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</w:t>
            </w:r>
          </w:p>
        </w:tc>
      </w:tr>
      <w:tr w:rsidR="00753131" w:rsidRPr="005F591E" w14:paraId="60718462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2A78" w14:textId="6EF71CE8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F7AA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905D4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</w:t>
            </w:r>
          </w:p>
        </w:tc>
      </w:tr>
      <w:tr w:rsidR="00753131" w:rsidRPr="005F591E" w14:paraId="09FB2078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92CB" w14:textId="191CDB5B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C64DE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9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5A82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5</w:t>
            </w:r>
          </w:p>
        </w:tc>
      </w:tr>
      <w:tr w:rsidR="005F591E" w:rsidRPr="005F591E" w14:paraId="3CB301BC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D0D52" w14:textId="5BEC5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4F9B4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C2C0F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8</w:t>
            </w:r>
          </w:p>
        </w:tc>
      </w:tr>
      <w:tr w:rsidR="005F591E" w:rsidRPr="005F591E" w14:paraId="385DE2CE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64B4F" w14:textId="14E445E0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F084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EB120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.25</w:t>
            </w:r>
          </w:p>
        </w:tc>
      </w:tr>
      <w:tr w:rsidR="005F591E" w:rsidRPr="005F591E" w14:paraId="3AA54EBB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2CBEF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65429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7758D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.95</w:t>
            </w:r>
          </w:p>
        </w:tc>
      </w:tr>
      <w:tr w:rsidR="005F591E" w:rsidRPr="005F591E" w14:paraId="763C0D84" w14:textId="77777777" w:rsidTr="0075313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A31B9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28596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B9D3C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1</w:t>
            </w:r>
          </w:p>
        </w:tc>
      </w:tr>
    </w:tbl>
    <w:p w14:paraId="7A39F124" w14:textId="77777777" w:rsidR="007F447E" w:rsidRDefault="007F447E">
      <w:pPr>
        <w:rPr>
          <w:rFonts w:ascii="Times New Roman" w:hAnsi="Times New Roman" w:cs="Times New Roman"/>
          <w:sz w:val="24"/>
          <w:szCs w:val="24"/>
        </w:rPr>
      </w:pPr>
    </w:p>
    <w:p w14:paraId="38FBC83B" w14:textId="77777777" w:rsidR="007F447E" w:rsidRDefault="007F447E">
      <w:pPr>
        <w:rPr>
          <w:rFonts w:ascii="Times New Roman" w:hAnsi="Times New Roman" w:cs="Times New Roman"/>
          <w:sz w:val="24"/>
          <w:szCs w:val="24"/>
        </w:rPr>
      </w:pPr>
    </w:p>
    <w:p w14:paraId="4A0F24F0" w14:textId="77777777" w:rsidR="00753131" w:rsidRDefault="00753131">
      <w:pPr>
        <w:rPr>
          <w:rFonts w:ascii="Times New Roman" w:hAnsi="Times New Roman" w:cs="Times New Roman"/>
          <w:sz w:val="24"/>
          <w:szCs w:val="24"/>
        </w:rPr>
      </w:pPr>
    </w:p>
    <w:p w14:paraId="3F30B15C" w14:textId="0317FB45" w:rsidR="000E4C7F" w:rsidRPr="00943BF6" w:rsidRDefault="00D42C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number of t</w:t>
      </w:r>
      <w:r w:rsidR="000E4C7F">
        <w:rPr>
          <w:rFonts w:ascii="Times New Roman" w:hAnsi="Times New Roman" w:cs="Times New Roman"/>
          <w:sz w:val="24"/>
          <w:szCs w:val="24"/>
        </w:rPr>
        <w:t>ubulointerstitial CD3</w:t>
      </w:r>
      <w:r>
        <w:rPr>
          <w:rFonts w:ascii="Times New Roman" w:hAnsi="Times New Roman" w:cs="Times New Roman"/>
          <w:sz w:val="24"/>
          <w:szCs w:val="24"/>
        </w:rPr>
        <w:t xml:space="preserve"> positive cells.</w:t>
      </w:r>
    </w:p>
    <w:tbl>
      <w:tblPr>
        <w:tblW w:w="7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500"/>
      </w:tblGrid>
      <w:tr w:rsidR="005F591E" w:rsidRPr="005F591E" w14:paraId="1D2A0FFA" w14:textId="77777777" w:rsidTr="00753131"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D0945" w14:textId="75267C4D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</w:t>
            </w:r>
            <w:r w:rsidR="0075313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</w:t>
            </w: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l</w:t>
            </w:r>
            <w:r w:rsidR="00F056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98BCA" w14:textId="494401D0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="00F056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47143" w14:textId="17B5618B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 w:rsidR="00F056C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5F591E" w:rsidRPr="005F591E" w14:paraId="00957BEA" w14:textId="77777777" w:rsidTr="00753131"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AE3A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55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E10E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35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9A4D5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1.55</w:t>
            </w:r>
          </w:p>
        </w:tc>
      </w:tr>
      <w:tr w:rsidR="005F591E" w:rsidRPr="005F591E" w14:paraId="32C65668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6F24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7539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8D313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85</w:t>
            </w:r>
          </w:p>
        </w:tc>
      </w:tr>
      <w:tr w:rsidR="00753131" w:rsidRPr="005F591E" w14:paraId="222DE4B4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DB572" w14:textId="09BC3F78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6E0EC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7B66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45</w:t>
            </w:r>
          </w:p>
        </w:tc>
      </w:tr>
      <w:tr w:rsidR="00753131" w:rsidRPr="005F591E" w14:paraId="1E02F746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8F67" w14:textId="15DB9FA2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93D3B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DFF8" w14:textId="77777777" w:rsidR="00753131" w:rsidRPr="005F591E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05</w:t>
            </w:r>
          </w:p>
        </w:tc>
      </w:tr>
      <w:tr w:rsidR="005F591E" w:rsidRPr="005F591E" w14:paraId="58AC045B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924B1" w14:textId="1A83B330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6F33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3A349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5F591E" w:rsidRPr="005F591E" w14:paraId="3BEF1591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FF2EB" w14:textId="497DF248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715BB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AA81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.2</w:t>
            </w:r>
          </w:p>
        </w:tc>
      </w:tr>
      <w:tr w:rsidR="005F591E" w:rsidRPr="005F591E" w14:paraId="3EDD2732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B3B6F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3F068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AB2E0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.2</w:t>
            </w:r>
          </w:p>
        </w:tc>
      </w:tr>
      <w:tr w:rsidR="005F591E" w:rsidRPr="005F591E" w14:paraId="0785AA2A" w14:textId="77777777" w:rsidTr="0075313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5919D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015D1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1CE56" w14:textId="77777777" w:rsidR="005F591E" w:rsidRPr="005F591E" w:rsidRDefault="005F591E" w:rsidP="005F591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F591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75</w:t>
            </w:r>
          </w:p>
        </w:tc>
      </w:tr>
    </w:tbl>
    <w:p w14:paraId="4BEC414A" w14:textId="77777777" w:rsidR="00997E32" w:rsidRDefault="00997E32">
      <w:pPr>
        <w:rPr>
          <w:rFonts w:ascii="Times New Roman" w:hAnsi="Times New Roman" w:cs="Times New Roman"/>
          <w:sz w:val="24"/>
          <w:szCs w:val="24"/>
        </w:rPr>
      </w:pPr>
    </w:p>
    <w:p w14:paraId="2B7DB899" w14:textId="1A586375" w:rsidR="000E4C7F" w:rsidRPr="00943BF6" w:rsidRDefault="00D42C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of t</w:t>
      </w:r>
      <w:r w:rsidR="000E4C7F">
        <w:rPr>
          <w:rFonts w:ascii="Times New Roman" w:hAnsi="Times New Roman" w:cs="Times New Roman"/>
          <w:sz w:val="24"/>
          <w:szCs w:val="24"/>
        </w:rPr>
        <w:t>ubulointerstitial PCNA</w:t>
      </w:r>
      <w:r>
        <w:rPr>
          <w:rFonts w:ascii="Times New Roman" w:hAnsi="Times New Roman" w:cs="Times New Roman"/>
          <w:sz w:val="24"/>
          <w:szCs w:val="24"/>
        </w:rPr>
        <w:t xml:space="preserve"> positive cells.</w:t>
      </w:r>
    </w:p>
    <w:tbl>
      <w:tblPr>
        <w:tblW w:w="7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2500"/>
      </w:tblGrid>
      <w:tr w:rsidR="000E4C7F" w:rsidRPr="000E4C7F" w14:paraId="13B244E5" w14:textId="77777777" w:rsidTr="00753131"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14FC" w14:textId="09ED7176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</w:t>
            </w:r>
            <w:r w:rsidR="0075313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</w:t>
            </w: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AF2EC" w14:textId="79C8A9FB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0673" w14:textId="799F4EA8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0E4C7F" w:rsidRPr="000E4C7F" w14:paraId="718061F6" w14:textId="77777777" w:rsidTr="00753131"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B3DF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65212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.5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5122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.95</w:t>
            </w:r>
          </w:p>
        </w:tc>
      </w:tr>
      <w:tr w:rsidR="000E4C7F" w:rsidRPr="000E4C7F" w14:paraId="6A94473E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07B0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C561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AD6EF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.75</w:t>
            </w:r>
          </w:p>
        </w:tc>
      </w:tr>
      <w:tr w:rsidR="00753131" w:rsidRPr="000E4C7F" w14:paraId="27A2F0EB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0D1C" w14:textId="667E75DC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C11D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5C7C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9</w:t>
            </w:r>
          </w:p>
        </w:tc>
      </w:tr>
      <w:tr w:rsidR="00753131" w:rsidRPr="000E4C7F" w14:paraId="34F1AD82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1221E" w14:textId="1C7C73F5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69BF6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9F5A6" w14:textId="77777777" w:rsidR="00753131" w:rsidRPr="000E4C7F" w:rsidRDefault="00753131" w:rsidP="007531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5</w:t>
            </w:r>
          </w:p>
        </w:tc>
      </w:tr>
      <w:tr w:rsidR="000E4C7F" w:rsidRPr="000E4C7F" w14:paraId="68CA4FA3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7D14A" w14:textId="76AA78FB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C2BF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0026F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.9</w:t>
            </w:r>
          </w:p>
        </w:tc>
      </w:tr>
      <w:tr w:rsidR="000E4C7F" w:rsidRPr="000E4C7F" w14:paraId="245FC6A6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E0F09" w14:textId="04F03504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3988D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0940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.65</w:t>
            </w:r>
          </w:p>
        </w:tc>
      </w:tr>
      <w:tr w:rsidR="000E4C7F" w:rsidRPr="000E4C7F" w14:paraId="03F52507" w14:textId="77777777" w:rsidTr="00753131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4A573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E9C6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1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FEDC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25</w:t>
            </w:r>
          </w:p>
        </w:tc>
      </w:tr>
      <w:tr w:rsidR="000E4C7F" w:rsidRPr="000E4C7F" w14:paraId="2F16D1F4" w14:textId="77777777" w:rsidTr="0075313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2E9E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B62A1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37E72" w14:textId="77777777" w:rsidR="000E4C7F" w:rsidRPr="000E4C7F" w:rsidRDefault="000E4C7F" w:rsidP="000E4C7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E4C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6</w:t>
            </w:r>
          </w:p>
        </w:tc>
      </w:tr>
    </w:tbl>
    <w:p w14:paraId="216E4B94" w14:textId="77777777" w:rsidR="000E4C7F" w:rsidRPr="000E4C7F" w:rsidRDefault="000E4C7F"/>
    <w:sectPr w:rsidR="000E4C7F" w:rsidRPr="000E4C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01175" w14:textId="77777777" w:rsidR="00210089" w:rsidRDefault="00210089" w:rsidP="00EC6CE5">
      <w:r>
        <w:separator/>
      </w:r>
    </w:p>
  </w:endnote>
  <w:endnote w:type="continuationSeparator" w:id="0">
    <w:p w14:paraId="7603003A" w14:textId="77777777" w:rsidR="00210089" w:rsidRDefault="00210089" w:rsidP="00EC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AB760D" w14:textId="77777777" w:rsidR="00303DB7" w:rsidRDefault="00303DB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10496341"/>
      <w:docPartObj>
        <w:docPartGallery w:val="Page Numbers (Bottom of Page)"/>
        <w:docPartUnique/>
      </w:docPartObj>
    </w:sdtPr>
    <w:sdtEndPr/>
    <w:sdtContent>
      <w:p w14:paraId="37F76F9B" w14:textId="3DAD3906" w:rsidR="00303DB7" w:rsidRDefault="00303DB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046E482" w14:textId="77777777" w:rsidR="00303DB7" w:rsidRDefault="00303DB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54C1A" w14:textId="77777777" w:rsidR="00303DB7" w:rsidRDefault="00303D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F85DB" w14:textId="77777777" w:rsidR="00210089" w:rsidRDefault="00210089" w:rsidP="00EC6CE5">
      <w:r>
        <w:separator/>
      </w:r>
    </w:p>
  </w:footnote>
  <w:footnote w:type="continuationSeparator" w:id="0">
    <w:p w14:paraId="7BCE9883" w14:textId="77777777" w:rsidR="00210089" w:rsidRDefault="00210089" w:rsidP="00EC6C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B20A4F" w14:textId="77777777" w:rsidR="00303DB7" w:rsidRDefault="00303DB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D63E4F" w14:textId="77777777" w:rsidR="00303DB7" w:rsidRDefault="00303DB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EA7185" w14:textId="77777777" w:rsidR="00303DB7" w:rsidRDefault="00303DB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7A2"/>
    <w:rsid w:val="0004089F"/>
    <w:rsid w:val="00077CCE"/>
    <w:rsid w:val="000E4C7F"/>
    <w:rsid w:val="00155735"/>
    <w:rsid w:val="00210089"/>
    <w:rsid w:val="00234685"/>
    <w:rsid w:val="002D2992"/>
    <w:rsid w:val="00303DB7"/>
    <w:rsid w:val="0030689A"/>
    <w:rsid w:val="00353630"/>
    <w:rsid w:val="005D5431"/>
    <w:rsid w:val="005D6169"/>
    <w:rsid w:val="005F591E"/>
    <w:rsid w:val="0061404B"/>
    <w:rsid w:val="006E377D"/>
    <w:rsid w:val="0072285B"/>
    <w:rsid w:val="007229E0"/>
    <w:rsid w:val="00736B47"/>
    <w:rsid w:val="00753131"/>
    <w:rsid w:val="007F447E"/>
    <w:rsid w:val="00835DFA"/>
    <w:rsid w:val="0087285F"/>
    <w:rsid w:val="008D6A49"/>
    <w:rsid w:val="00943BF6"/>
    <w:rsid w:val="00994546"/>
    <w:rsid w:val="00997E32"/>
    <w:rsid w:val="009A45B1"/>
    <w:rsid w:val="00B62340"/>
    <w:rsid w:val="00BF77A2"/>
    <w:rsid w:val="00D42CD5"/>
    <w:rsid w:val="00D67AB4"/>
    <w:rsid w:val="00EC6CE5"/>
    <w:rsid w:val="00F056C6"/>
    <w:rsid w:val="00FE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55BF8E"/>
  <w15:chartTrackingRefBased/>
  <w15:docId w15:val="{1D519C98-5B1B-42DF-A12E-32CA942C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C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6CE5"/>
  </w:style>
  <w:style w:type="paragraph" w:styleId="a5">
    <w:name w:val="footer"/>
    <w:basedOn w:val="a"/>
    <w:link w:val="a6"/>
    <w:uiPriority w:val="99"/>
    <w:unhideWhenUsed/>
    <w:rsid w:val="00EC6C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6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1</cp:revision>
  <cp:lastPrinted>2019-12-28T06:36:00Z</cp:lastPrinted>
  <dcterms:created xsi:type="dcterms:W3CDTF">2019-12-26T13:29:00Z</dcterms:created>
  <dcterms:modified xsi:type="dcterms:W3CDTF">2020-05-09T16:56:00Z</dcterms:modified>
</cp:coreProperties>
</file>